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8CA" w:rsidRPr="000810E9" w:rsidRDefault="00EA18CA" w:rsidP="00EA18CA">
      <w:pPr>
        <w:pStyle w:val="a"/>
      </w:pPr>
      <w:bookmarkStart w:id="0" w:name="OLE_LINK52"/>
      <w:r w:rsidRPr="00DB426C">
        <w:rPr>
          <w:color w:val="FF0000"/>
        </w:rPr>
        <w:t>S5</w:t>
      </w:r>
      <w:r>
        <w:t xml:space="preserve"> </w:t>
      </w:r>
      <w:r w:rsidRPr="008D05E6">
        <w:t>Table</w:t>
      </w:r>
      <w:r>
        <w:t>.</w:t>
      </w:r>
      <w:r w:rsidRPr="008D05E6">
        <w:t xml:space="preserve"> </w:t>
      </w:r>
      <w:r w:rsidRPr="000810E9">
        <w:t>Target information of ELP in the treatment of RA.</w:t>
      </w:r>
    </w:p>
    <w:tbl>
      <w:tblPr>
        <w:tblW w:w="5085" w:type="pct"/>
        <w:jc w:val="center"/>
        <w:tblLook w:val="04A0" w:firstRow="1" w:lastRow="0" w:firstColumn="1" w:lastColumn="0" w:noHBand="0" w:noVBand="1"/>
      </w:tblPr>
      <w:tblGrid>
        <w:gridCol w:w="452"/>
        <w:gridCol w:w="977"/>
        <w:gridCol w:w="1261"/>
        <w:gridCol w:w="4073"/>
        <w:gridCol w:w="1821"/>
        <w:gridCol w:w="1616"/>
        <w:gridCol w:w="696"/>
      </w:tblGrid>
      <w:tr w:rsidR="00EA18CA" w:rsidRPr="00B00881" w:rsidTr="00F2013D">
        <w:trPr>
          <w:trHeight w:val="255"/>
          <w:jc w:val="center"/>
        </w:trPr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EA18CA" w:rsidRPr="00B00881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B00881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Uniprot</w:t>
            </w:r>
            <w:proofErr w:type="spellEnd"/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ID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B00881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Common name</w:t>
            </w:r>
          </w:p>
        </w:tc>
        <w:tc>
          <w:tcPr>
            <w:tcW w:w="1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B00881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Target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B00881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Betweenness</w:t>
            </w:r>
            <w:proofErr w:type="spellEnd"/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Centrality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B00881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Closeness Centrality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B00881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881">
              <w:rPr>
                <w:rFonts w:eastAsia="DengXian" w:cs="Times New Roman"/>
                <w:b/>
                <w:bCs/>
                <w:color w:val="000000"/>
                <w:kern w:val="0"/>
                <w:sz w:val="16"/>
                <w:szCs w:val="16"/>
              </w:rPr>
              <w:t>Degree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0523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L6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nterleukin-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4912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91836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0137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TNF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TNF-alph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25298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882353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0463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Tumour</w:t>
            </w:r>
            <w:proofErr w:type="spellEnd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 suppressor p53/</w:t>
            </w: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oncoprotein</w:t>
            </w:r>
            <w:proofErr w:type="spellEnd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 Mdm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52201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865385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3174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AKT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Serine/threonine-protein kinase AKT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25356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865385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0541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JUN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roto-oncogene c-JUN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23715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84905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1549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VEGFA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Vascular Endothelial Growth Factor 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20028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84905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2736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MAPK3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Mitogen-Activated Protein Kinase 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20789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84905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4076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Signal transducer and activator of transcription 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23969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84905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0158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L1B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nterleukin 1 Be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49214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833333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3535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TGS2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yclooxygenase-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21122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81818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Q1653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MAPK14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MAP kinase p38 alph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16474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81818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4257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ASP3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aspase-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12748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803571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0053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Epidermal growth factor receptor erbB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19432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77586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135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CL2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-C motif chemokine 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9522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77586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Q0781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BCL2L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Apoptosis regulator </w:t>
            </w: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Bcl</w:t>
            </w:r>
            <w:proofErr w:type="spellEnd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-X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12286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77586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0511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L4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nterleukin-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521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76271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6056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L2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nterleukin-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5302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76271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0157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FNG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nterferon Gamm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467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750000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1983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FKB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uclear Factor Kappa B Subunit 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8391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750000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4222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STAT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Signal transducer and activator of transcription 1-alpha/be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6744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750000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O6067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JAK2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Tyrosine-protein kinase JAK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11075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72580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2996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D40LG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D40 Ligand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4932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703125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Q9NR9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TLR9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Toll-like receptor (TLR7/TLR9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1946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703125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Q0782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MCL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nduced myeloid leukemia cell differentiation protein Mcl-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8793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68181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0113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TGFB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Transforming Growth Factor Beta 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1667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68181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0516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MPO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Myeloperoxidas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13784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68181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3596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KDR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Vascular endothelial growth factor receptor 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3548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68181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3522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OS2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itric oxide synthase, inducibl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1344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67164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0395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MMP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Matrix metalloproteinase 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1868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652174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5233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JAK3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Tyrosine-protein kinase JAK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2495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642857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0158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L1A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nterleukin 1 Alph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216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633803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0806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nsulin-like growth factor I receptor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193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633803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0158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L2RA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nterleukin-2 receptor subunit alph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0768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61643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O1492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KBKB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nhibitor of nuclear factor kappa B kinase beta subunit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1156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61643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1102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HSPA5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Heat Shock Protein Family A (Hsp70) Member 5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0053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592105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1372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oagulation factor VII/tissue factor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0251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600000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1555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QO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Quinone reductase 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10894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592105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2494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DK2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yclin-dependent kinase 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0472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576923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1041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BCL2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Apoptosis regulator Bcl-2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1396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562500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4323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TSK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athepsin</w:t>
            </w:r>
            <w:proofErr w:type="spellEnd"/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 K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1665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569620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4873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IK3CG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I3-kinase p110-gamma subunit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0436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555556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O1468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TGES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rostaglandin E synthase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00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529412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0479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YP1A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ytochrome P450 1A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3097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542169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0948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GSTM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Glutathione S-transferase Mu 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1034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505618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EA18CA" w:rsidRPr="008D05E6" w:rsidTr="00F2013D">
        <w:trPr>
          <w:trHeight w:val="255"/>
          <w:jc w:val="center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1130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PIM1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Serine/threonine-protein kinase PIM1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0000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517241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EA18CA" w:rsidRPr="008D05E6" w:rsidTr="00F2013D">
        <w:trPr>
          <w:trHeight w:val="510"/>
          <w:jc w:val="center"/>
        </w:trPr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P08263 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GSTA1</w:t>
            </w:r>
          </w:p>
        </w:tc>
        <w:tc>
          <w:tcPr>
            <w:tcW w:w="1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Glutathione S-transferase A1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000533 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0.483871 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CA" w:rsidRPr="008D05E6" w:rsidRDefault="00EA18CA" w:rsidP="00F2013D">
            <w:pPr>
              <w:widowControl/>
              <w:spacing w:line="240" w:lineRule="auto"/>
              <w:jc w:val="left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8D05E6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</w:tbl>
    <w:p w:rsidR="001A0301" w:rsidRDefault="001A0301">
      <w:bookmarkStart w:id="1" w:name="_GoBack"/>
      <w:bookmarkEnd w:id="1"/>
    </w:p>
    <w:sectPr w:rsidR="001A0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B55"/>
    <w:rsid w:val="000E7B55"/>
    <w:rsid w:val="001A0301"/>
    <w:rsid w:val="00C5014C"/>
    <w:rsid w:val="00EA1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8CA"/>
    <w:pPr>
      <w:widowControl w:val="0"/>
      <w:spacing w:after="0" w:line="360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头"/>
    <w:basedOn w:val="Normal"/>
    <w:link w:val="a0"/>
    <w:qFormat/>
    <w:rsid w:val="00EA18CA"/>
    <w:rPr>
      <w:b/>
      <w:noProof/>
      <w:sz w:val="20"/>
    </w:rPr>
  </w:style>
  <w:style w:type="character" w:customStyle="1" w:styleId="a0">
    <w:name w:val="表头 字符"/>
    <w:basedOn w:val="DefaultParagraphFont"/>
    <w:link w:val="a"/>
    <w:rsid w:val="00EA18CA"/>
    <w:rPr>
      <w:rFonts w:ascii="Times New Roman" w:eastAsia="SimSun" w:hAnsi="Times New Roman"/>
      <w:b/>
      <w:noProof/>
      <w:kern w:val="2"/>
      <w:sz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8CA"/>
    <w:pPr>
      <w:widowControl w:val="0"/>
      <w:spacing w:after="0" w:line="360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头"/>
    <w:basedOn w:val="Normal"/>
    <w:link w:val="a0"/>
    <w:qFormat/>
    <w:rsid w:val="00EA18CA"/>
    <w:rPr>
      <w:b/>
      <w:noProof/>
      <w:sz w:val="20"/>
    </w:rPr>
  </w:style>
  <w:style w:type="character" w:customStyle="1" w:styleId="a0">
    <w:name w:val="表头 字符"/>
    <w:basedOn w:val="DefaultParagraphFont"/>
    <w:link w:val="a"/>
    <w:rsid w:val="00EA18CA"/>
    <w:rPr>
      <w:rFonts w:ascii="Times New Roman" w:eastAsia="SimSun" w:hAnsi="Times New Roman"/>
      <w:b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0</Words>
  <Characters>2797</Characters>
  <Application>Microsoft Office Word</Application>
  <DocSecurity>0</DocSecurity>
  <Lines>23</Lines>
  <Paragraphs>6</Paragraphs>
  <ScaleCrop>false</ScaleCrop>
  <Company/>
  <LinksUpToDate>false</LinksUpToDate>
  <CharactersWithSpaces>3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1-29T01:43:00Z</dcterms:created>
  <dcterms:modified xsi:type="dcterms:W3CDTF">2022-01-29T01:43:00Z</dcterms:modified>
</cp:coreProperties>
</file>